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9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7"/>
        <w:gridCol w:w="860"/>
        <w:gridCol w:w="789"/>
        <w:gridCol w:w="872"/>
        <w:gridCol w:w="872"/>
        <w:gridCol w:w="872"/>
        <w:gridCol w:w="954"/>
        <w:gridCol w:w="1009"/>
        <w:gridCol w:w="781"/>
        <w:gridCol w:w="781"/>
        <w:gridCol w:w="781"/>
        <w:gridCol w:w="862"/>
        <w:gridCol w:w="918"/>
      </w:tblGrid>
      <w:tr w:rsidR="00A93F20" w:rsidRPr="00867B92" w14:paraId="20361F60" w14:textId="77777777" w:rsidTr="007D6E41">
        <w:trPr>
          <w:trHeight w:val="263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8E12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F3C5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3C55A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92D050"/>
            <w:noWrap/>
            <w:vAlign w:val="center"/>
            <w:hideMark/>
          </w:tcPr>
          <w:p w14:paraId="20D6E00B" w14:textId="77777777" w:rsidR="00A93F20" w:rsidRPr="00867B92" w:rsidRDefault="009D0BEF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Renilla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luciferase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79646"/>
            <w:noWrap/>
            <w:vAlign w:val="center"/>
            <w:hideMark/>
          </w:tcPr>
          <w:p w14:paraId="6E5DD15F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Firefly</w:t>
            </w:r>
            <w:proofErr w:type="spellEnd"/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luciferase</w:t>
            </w:r>
            <w:proofErr w:type="spellEnd"/>
          </w:p>
        </w:tc>
      </w:tr>
      <w:tr w:rsidR="00A93F20" w:rsidRPr="00867B92" w14:paraId="2CCA7D1C" w14:textId="77777777" w:rsidTr="007D6E41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7513" w14:textId="0ACF6FBA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FA6576">
              <w:rPr>
                <w:rFonts w:eastAsia="Times New Roman" w:cstheme="minorHAnsi"/>
                <w:b/>
                <w:bCs/>
                <w:i/>
                <w:iCs/>
                <w:sz w:val="32"/>
                <w:szCs w:val="18"/>
                <w:lang w:eastAsia="fr-FR"/>
              </w:rPr>
              <w:t>FGF1</w:t>
            </w:r>
            <w:r w:rsidR="006B6E84">
              <w:rPr>
                <w:rFonts w:eastAsia="Times New Roman" w:cstheme="minorHAnsi"/>
                <w:b/>
                <w:bCs/>
                <w:sz w:val="32"/>
                <w:szCs w:val="18"/>
                <w:lang w:eastAsia="fr-FR"/>
              </w:rPr>
              <w:t xml:space="preserve"> IRE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3384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3215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867B92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Exp</w:t>
            </w:r>
            <w:proofErr w:type="spellEnd"/>
            <w:r w:rsidRPr="00867B92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67B92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3561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BDB4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78B5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9B2F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867B92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83556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0739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ED87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0306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9D2BF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867B92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6D3DC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SD</w:t>
            </w:r>
          </w:p>
        </w:tc>
      </w:tr>
      <w:tr w:rsidR="00A93F20" w:rsidRPr="00867B92" w14:paraId="5E32A799" w14:textId="77777777" w:rsidTr="007D6E41">
        <w:trPr>
          <w:trHeight w:val="16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E5B02" w14:textId="6C3AF8F8" w:rsidR="00A93F20" w:rsidRPr="001F4D4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</w:t>
            </w:r>
            <w:r w:rsidR="00FC6DD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</w:t>
            </w:r>
            <w:r w:rsidR="00FC6DD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652A3" w14:textId="77777777" w:rsidR="00A93F20" w:rsidRPr="001F4D4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ormox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1B3E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B062B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604 1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887FE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507 8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61C74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700 4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E4750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604 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2923E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962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1279F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77 3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9C319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91 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E62BC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63 4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E992A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77 3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6DC6B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3865</w:t>
            </w:r>
          </w:p>
        </w:tc>
      </w:tr>
      <w:tr w:rsidR="00A93F20" w:rsidRPr="00867B92" w14:paraId="53F46118" w14:textId="77777777" w:rsidTr="007D6E41">
        <w:trPr>
          <w:trHeight w:val="16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4714C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B4CD9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EB50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324AB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452 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28E55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345 7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B4765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472 3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EB28D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423 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4A24A" w14:textId="29DB262A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68003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2CD46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52 7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9A87C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58 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15D6A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56 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9601C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55 7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8D947" w14:textId="3898C5E1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2811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93</w:t>
            </w:r>
          </w:p>
        </w:tc>
      </w:tr>
      <w:tr w:rsidR="00A93F20" w:rsidRPr="00867B92" w14:paraId="230EEB01" w14:textId="77777777" w:rsidTr="007D6E41">
        <w:trPr>
          <w:trHeight w:val="16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DA990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EDCF8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DFE7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D512C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495 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FDDEC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529 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197E1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547 5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C50DA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524 0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6AB4A" w14:textId="2E6985C8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26393</w:t>
            </w:r>
            <w:r w:rsidR="006B6E84">
              <w:rPr>
                <w:rFonts w:cstheme="minorHAnsi"/>
                <w:color w:val="FF0000"/>
                <w:sz w:val="18"/>
                <w:szCs w:val="18"/>
              </w:rPr>
              <w:t>.</w:t>
            </w:r>
            <w:r w:rsidRPr="004C3AE7">
              <w:rPr>
                <w:rFonts w:cstheme="minorHAnsi"/>
                <w:color w:val="FF000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60588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59 4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F0F78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53 6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13900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53 2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476A3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55 4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8298D" w14:textId="3A1F94A4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3494</w:t>
            </w:r>
            <w:r w:rsidR="006B6E84">
              <w:rPr>
                <w:rFonts w:cstheme="minorHAnsi"/>
                <w:color w:val="FF0000"/>
                <w:sz w:val="18"/>
                <w:szCs w:val="18"/>
              </w:rPr>
              <w:t>.</w:t>
            </w:r>
            <w:r w:rsidRPr="004C3AE7">
              <w:rPr>
                <w:rFonts w:cstheme="minorHAnsi"/>
                <w:color w:val="FF0000"/>
                <w:sz w:val="18"/>
                <w:szCs w:val="18"/>
              </w:rPr>
              <w:t>76</w:t>
            </w:r>
          </w:p>
        </w:tc>
      </w:tr>
      <w:tr w:rsidR="00A93F20" w:rsidRPr="00867B92" w14:paraId="7ED5F22F" w14:textId="77777777" w:rsidTr="007D6E41">
        <w:trPr>
          <w:trHeight w:val="16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A449B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6AD79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9D984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A7FA3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6957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F4C3B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8160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C603C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89445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48762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8 020 7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A8D2C" w14:textId="213E030E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001045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6B144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1543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B6733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4364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30623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5327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F5B3D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 374 5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BE390" w14:textId="615DB0CC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96653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61</w:t>
            </w:r>
          </w:p>
        </w:tc>
      </w:tr>
      <w:tr w:rsidR="00A93F20" w:rsidRPr="00867B92" w14:paraId="794D65ED" w14:textId="77777777" w:rsidTr="007D6E41">
        <w:trPr>
          <w:trHeight w:val="16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90469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1C6B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ypox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FA7B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F10B6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996 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0C94B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899 2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71E68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 093 0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665A7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996 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6AAD6" w14:textId="514CF39F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96927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48E30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248 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F94FC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92 8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387AD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303 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8C2B3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248 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23879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55212</w:t>
            </w:r>
          </w:p>
        </w:tc>
      </w:tr>
      <w:tr w:rsidR="00A93F20" w:rsidRPr="00867B92" w14:paraId="25BE8162" w14:textId="77777777" w:rsidTr="007D6E41">
        <w:trPr>
          <w:trHeight w:val="16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C2B90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FED88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596A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B1DA2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714 9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CBFCC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915 9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6B6F9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757 1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63B55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796 0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F13A7" w14:textId="5E9DACC4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05993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1DD8A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38 6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CB1F3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71 9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3A7AD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52 3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44230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54 3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BD09B" w14:textId="19485559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6770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30</w:t>
            </w:r>
          </w:p>
        </w:tc>
      </w:tr>
      <w:tr w:rsidR="00A93F20" w:rsidRPr="00867B92" w14:paraId="7FC29242" w14:textId="77777777" w:rsidTr="007D6E41">
        <w:trPr>
          <w:trHeight w:val="16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66120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8B7E8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0A5D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E456A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754 7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9ACC2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974 6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55044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917 6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5069C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882 3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B7A92" w14:textId="471890D6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114154</w:t>
            </w:r>
            <w:r w:rsidR="006B6E84">
              <w:rPr>
                <w:rFonts w:cstheme="minorHAnsi"/>
                <w:color w:val="FF0000"/>
                <w:sz w:val="18"/>
                <w:szCs w:val="18"/>
              </w:rPr>
              <w:t>.</w:t>
            </w:r>
            <w:r w:rsidRPr="004C3AE7">
              <w:rPr>
                <w:rFonts w:cstheme="minorHAnsi"/>
                <w:color w:val="FF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9FC18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110 5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90261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157 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D1F06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149 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C1694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138 9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AE6BC" w14:textId="1779C5B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24898</w:t>
            </w:r>
            <w:r w:rsidR="006B6E84">
              <w:rPr>
                <w:rFonts w:cstheme="minorHAnsi"/>
                <w:color w:val="FF0000"/>
                <w:sz w:val="18"/>
                <w:szCs w:val="18"/>
              </w:rPr>
              <w:t>.</w:t>
            </w:r>
            <w:r w:rsidRPr="004C3AE7">
              <w:rPr>
                <w:rFonts w:cstheme="minorHAnsi"/>
                <w:color w:val="FF0000"/>
                <w:sz w:val="18"/>
                <w:szCs w:val="18"/>
              </w:rPr>
              <w:t>98</w:t>
            </w:r>
          </w:p>
        </w:tc>
      </w:tr>
      <w:tr w:rsidR="00A93F20" w:rsidRPr="00867B92" w14:paraId="051DA818" w14:textId="77777777" w:rsidTr="007D6E41">
        <w:trPr>
          <w:trHeight w:val="169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1F79E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55C2A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D8316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AB5F0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04504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294F4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0725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9032C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22108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B811C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1 128 8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4C5A5" w14:textId="095FDB45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947029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F26CE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8916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0864D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7445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D0D2B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22557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EF240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 963 9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073F7" w14:textId="35A2C749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263191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62</w:t>
            </w:r>
          </w:p>
        </w:tc>
      </w:tr>
      <w:tr w:rsidR="00A93F20" w:rsidRPr="00867B92" w14:paraId="6AC695D5" w14:textId="77777777" w:rsidTr="007D6E41">
        <w:trPr>
          <w:trHeight w:val="16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660A2" w14:textId="79C71138" w:rsidR="00A93F20" w:rsidRPr="001F4D4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8</w:t>
            </w:r>
            <w:r w:rsidR="00FC6DD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</w:t>
            </w:r>
            <w:r w:rsidR="00FC6DD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5FE5F" w14:textId="77777777" w:rsidR="00A93F20" w:rsidRPr="001F4D4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ormox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C3BFC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5F23C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2 5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AD0C6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3 6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801D7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1 5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B5AA3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2 5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10EA1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B3A83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3 7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08F86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5 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F0304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2 4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3632D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3 7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0B46D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320</w:t>
            </w:r>
          </w:p>
        </w:tc>
      </w:tr>
      <w:tr w:rsidR="00A93F20" w:rsidRPr="00867B92" w14:paraId="6DE6B662" w14:textId="77777777" w:rsidTr="007D6E41">
        <w:trPr>
          <w:trHeight w:val="16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EFD38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53C76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D6305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C7CBA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700 5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9B11B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710 7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C21DD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712 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BF8F1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707 9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A37B3" w14:textId="09A678A1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6398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7BB80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72 6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0DF83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72 5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B7F67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73 5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371F4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72 9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767D2" w14:textId="417D95F1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588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63</w:t>
            </w:r>
          </w:p>
        </w:tc>
      </w:tr>
      <w:tr w:rsidR="00A93F20" w:rsidRPr="00867B92" w14:paraId="17003F4C" w14:textId="77777777" w:rsidTr="007D6E41">
        <w:trPr>
          <w:trHeight w:val="16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FB84D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E2E9F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F8300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14695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912 2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D82B9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860 6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C965A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855 5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0B571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876 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D731C" w14:textId="744CD976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31390</w:t>
            </w:r>
            <w:r w:rsidR="006B6E84">
              <w:rPr>
                <w:rFonts w:cstheme="minorHAnsi"/>
                <w:color w:val="FF0000"/>
                <w:sz w:val="18"/>
                <w:szCs w:val="18"/>
              </w:rPr>
              <w:t>.</w:t>
            </w:r>
            <w:r w:rsidRPr="004C3AE7">
              <w:rPr>
                <w:rFonts w:cstheme="minorHAnsi"/>
                <w:color w:val="FF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5E8D1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121 9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16648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112 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D8F28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132 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9B172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122 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939EE" w14:textId="14C339FB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9988</w:t>
            </w:r>
            <w:r w:rsidR="006B6E84">
              <w:rPr>
                <w:rFonts w:cstheme="minorHAnsi"/>
                <w:color w:val="FF0000"/>
                <w:sz w:val="18"/>
                <w:szCs w:val="18"/>
              </w:rPr>
              <w:t>.</w:t>
            </w:r>
            <w:r w:rsidRPr="004C3AE7">
              <w:rPr>
                <w:rFonts w:cstheme="minorHAnsi"/>
                <w:color w:val="FF0000"/>
                <w:sz w:val="18"/>
                <w:szCs w:val="18"/>
              </w:rPr>
              <w:t>06</w:t>
            </w:r>
          </w:p>
        </w:tc>
      </w:tr>
      <w:tr w:rsidR="00A93F20" w:rsidRPr="00867B92" w14:paraId="7BF0DE50" w14:textId="77777777" w:rsidTr="007D6E41">
        <w:trPr>
          <w:trHeight w:val="16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9064B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37A95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29266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73EF4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88962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6DFB2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84024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08D53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7130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A84F1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8 142 9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AD895" w14:textId="73D1F9B4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911186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3AD76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772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25FD6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6686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351A8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416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08DB8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 619 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9B710" w14:textId="6A566E4E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83278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36</w:t>
            </w:r>
          </w:p>
        </w:tc>
      </w:tr>
      <w:tr w:rsidR="00A93F20" w:rsidRPr="00867B92" w14:paraId="3BAA42D3" w14:textId="77777777" w:rsidTr="007D6E41">
        <w:trPr>
          <w:trHeight w:val="16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ACDB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28E5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ypox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C325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90FEC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35 7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4B463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46 3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92A21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25 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230F8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35 7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D7309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05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2EB0C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0 7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00FD6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2 8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C74EA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8 6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DE556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0 7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3F427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2136</w:t>
            </w:r>
          </w:p>
        </w:tc>
      </w:tr>
      <w:tr w:rsidR="00A93F20" w:rsidRPr="00867B92" w14:paraId="6E465133" w14:textId="77777777" w:rsidTr="007D6E41">
        <w:trPr>
          <w:trHeight w:val="16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27D82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5AA6F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45BB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7F5DE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631 3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024CF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634 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0E6E7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633 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6ED42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632 8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8BF6F" w14:textId="377994AF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405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509F3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70 5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B763C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72 6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3B629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33 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01EFA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58 7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16617" w14:textId="36C666D0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22267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73</w:t>
            </w:r>
          </w:p>
        </w:tc>
      </w:tr>
      <w:tr w:rsidR="00A93F20" w:rsidRPr="00867B92" w14:paraId="41C95BD1" w14:textId="77777777" w:rsidTr="007D6E41">
        <w:trPr>
          <w:trHeight w:val="16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6115C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4A566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35FD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5EF2B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826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530AB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827 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8E71E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822 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718F5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825 3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5252E" w14:textId="259C22CB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2648</w:t>
            </w:r>
            <w:r w:rsidR="006B6E84">
              <w:rPr>
                <w:rFonts w:cstheme="minorHAnsi"/>
                <w:color w:val="FF0000"/>
                <w:sz w:val="18"/>
                <w:szCs w:val="18"/>
              </w:rPr>
              <w:t>.</w:t>
            </w:r>
            <w:r w:rsidRPr="004C3AE7">
              <w:rPr>
                <w:rFonts w:cstheme="minorHAnsi"/>
                <w:color w:val="FF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015B3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118 4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D5282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109 0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3474D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112 1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33B66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113 2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A9D82" w14:textId="77C1D785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4792</w:t>
            </w:r>
            <w:r w:rsidR="006B6E84">
              <w:rPr>
                <w:rFonts w:cstheme="minorHAnsi"/>
                <w:color w:val="FF0000"/>
                <w:sz w:val="18"/>
                <w:szCs w:val="18"/>
              </w:rPr>
              <w:t>.</w:t>
            </w:r>
            <w:r w:rsidRPr="004C3AE7">
              <w:rPr>
                <w:rFonts w:cstheme="minorHAnsi"/>
                <w:color w:val="FF0000"/>
                <w:sz w:val="18"/>
                <w:szCs w:val="18"/>
              </w:rPr>
              <w:t>07</w:t>
            </w:r>
          </w:p>
        </w:tc>
      </w:tr>
      <w:tr w:rsidR="00A93F20" w:rsidRPr="00867B92" w14:paraId="2381599A" w14:textId="77777777" w:rsidTr="007D6E41">
        <w:trPr>
          <w:trHeight w:val="169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447BA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08C81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AF3D9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9B481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0592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EAF8C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0001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18346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03501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5E01B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0 314 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3572F" w14:textId="0FD5BA29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297278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464B8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2143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8949F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23543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A974B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2311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AD191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2 269 8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67FCB" w14:textId="6518C7E8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11691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19</w:t>
            </w:r>
          </w:p>
        </w:tc>
      </w:tr>
      <w:tr w:rsidR="00A93F20" w:rsidRPr="00867B92" w14:paraId="71655408" w14:textId="77777777" w:rsidTr="007D6E41">
        <w:trPr>
          <w:trHeight w:val="16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72E08" w14:textId="604B3431" w:rsidR="00A93F20" w:rsidRPr="001F4D4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4</w:t>
            </w:r>
            <w:r w:rsidR="00FC6DD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</w:t>
            </w:r>
            <w:r w:rsidR="00FC6DD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AE85" w14:textId="77777777" w:rsidR="00A93F20" w:rsidRPr="001F4D4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ormox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CDFA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6C95B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 010 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7AA95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 134 5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80026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885 9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AB2D4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 010 2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B6720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243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016FC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231 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E8BA6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98 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051CC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263 9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EC791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231 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AD1F4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32872</w:t>
            </w:r>
          </w:p>
        </w:tc>
      </w:tr>
      <w:tr w:rsidR="00A93F20" w:rsidRPr="00867B92" w14:paraId="64EF3008" w14:textId="77777777" w:rsidTr="007D6E41">
        <w:trPr>
          <w:trHeight w:val="16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5A14E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A047B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9FAE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C8423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 021 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6402E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 036 5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90A89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 020 2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62447" w14:textId="77777777" w:rsidR="00A93F20" w:rsidRPr="00867B92" w:rsidRDefault="00A93F20" w:rsidP="00A93F2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7B92">
              <w:rPr>
                <w:rFonts w:ascii="Calibri" w:hAnsi="Calibri" w:cs="Calibri"/>
                <w:color w:val="000000"/>
                <w:sz w:val="18"/>
                <w:szCs w:val="18"/>
              </w:rPr>
              <w:t>1025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A9108" w14:textId="16C9D9B0" w:rsidR="00A93F20" w:rsidRPr="00867B92" w:rsidRDefault="00A93F20" w:rsidP="00A93F2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7B92">
              <w:rPr>
                <w:rFonts w:ascii="Calibri" w:hAnsi="Calibri" w:cs="Calibri"/>
                <w:color w:val="000000"/>
                <w:sz w:val="18"/>
                <w:szCs w:val="18"/>
              </w:rPr>
              <w:t>9159</w:t>
            </w:r>
            <w:r w:rsidR="006B6E8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67B92"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AC68E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208 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02FF1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220 9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C2238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210 6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986E0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213 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8129F" w14:textId="3EDD9F90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6693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76</w:t>
            </w:r>
          </w:p>
        </w:tc>
      </w:tr>
      <w:tr w:rsidR="00A93F20" w:rsidRPr="00867B92" w14:paraId="22D1D587" w14:textId="77777777" w:rsidTr="007D6E41">
        <w:trPr>
          <w:trHeight w:val="16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28DAE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21FD5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FD20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AB128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956 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B212C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896 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4866C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789 8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5DD97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880 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2A32D" w14:textId="5209672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84285</w:t>
            </w:r>
            <w:r w:rsidR="006B6E84">
              <w:rPr>
                <w:rFonts w:cstheme="minorHAnsi"/>
                <w:color w:val="FF0000"/>
                <w:sz w:val="18"/>
                <w:szCs w:val="18"/>
              </w:rPr>
              <w:t>.</w:t>
            </w:r>
            <w:r w:rsidRPr="004C3AE7">
              <w:rPr>
                <w:rFonts w:cstheme="minorHAnsi"/>
                <w:color w:val="FF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ACD77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226 9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91915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199 5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42614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262 7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59306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229 7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62B25" w14:textId="042414B1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31693</w:t>
            </w:r>
            <w:r w:rsidR="006B6E84">
              <w:rPr>
                <w:rFonts w:cstheme="minorHAnsi"/>
                <w:color w:val="FF0000"/>
                <w:sz w:val="18"/>
                <w:szCs w:val="18"/>
              </w:rPr>
              <w:t>.</w:t>
            </w:r>
            <w:r w:rsidRPr="004C3AE7">
              <w:rPr>
                <w:rFonts w:cstheme="minorHAnsi"/>
                <w:color w:val="FF0000"/>
                <w:sz w:val="18"/>
                <w:szCs w:val="18"/>
              </w:rPr>
              <w:t>60</w:t>
            </w:r>
          </w:p>
        </w:tc>
      </w:tr>
      <w:tr w:rsidR="00A93F20" w:rsidRPr="00867B92" w14:paraId="3CFCF669" w14:textId="77777777" w:rsidTr="007D6E41">
        <w:trPr>
          <w:trHeight w:val="16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96086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8F5A3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4127A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5CF3A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88962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BB61F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84024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672C4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7130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DA930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8 142 9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06410" w14:textId="6BE7196E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911186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B9A8B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772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4B371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6686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4D416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416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92842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 619 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A44C3" w14:textId="1C22D402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83278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36</w:t>
            </w:r>
          </w:p>
        </w:tc>
      </w:tr>
      <w:tr w:rsidR="00A93F20" w:rsidRPr="00867B92" w14:paraId="05743973" w14:textId="77777777" w:rsidTr="007D6E41">
        <w:trPr>
          <w:trHeight w:val="16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5E080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27DD8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ypox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29E2A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A6ACE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662 4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0277E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716 7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7F1A1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608 0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D73B2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662 4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C5512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54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8727A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38 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C6B1E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53 5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62B99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23 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37448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38 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0D6FA" w14:textId="47ACA775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5254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A93F20" w:rsidRPr="00867B92" w14:paraId="0D21468F" w14:textId="77777777" w:rsidTr="007D6E41">
        <w:trPr>
          <w:trHeight w:val="16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C915F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1C3E1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44476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345C7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519 3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8993F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514 7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BB0F8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769 9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104F1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601 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76C24" w14:textId="4E92329D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46068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C6BB5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00 7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CD54C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13 4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F9695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99 7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0A106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04 6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E6DA6" w14:textId="4F8D0B1F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7621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07</w:t>
            </w:r>
          </w:p>
        </w:tc>
      </w:tr>
      <w:tr w:rsidR="00A93F20" w:rsidRPr="00867B92" w14:paraId="1F4DB688" w14:textId="77777777" w:rsidTr="007D6E41">
        <w:trPr>
          <w:trHeight w:val="16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C99D7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6A84C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32142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FBCEA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455 2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F31FA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386 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D1CE8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351 2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AEF5B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397 5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D78A9" w14:textId="25EDDE54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52910</w:t>
            </w:r>
            <w:r w:rsidR="006B6E84">
              <w:rPr>
                <w:rFonts w:cstheme="minorHAnsi"/>
                <w:color w:val="FF0000"/>
                <w:sz w:val="18"/>
                <w:szCs w:val="18"/>
              </w:rPr>
              <w:t>.</w:t>
            </w:r>
            <w:r w:rsidRPr="004C3AE7">
              <w:rPr>
                <w:rFonts w:cstheme="minorHAnsi"/>
                <w:color w:val="FF0000"/>
                <w:sz w:val="18"/>
                <w:szCs w:val="18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AB5F4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105 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2FAD9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70 5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E5349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90 6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E0C7C" w14:textId="77777777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88 8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1B947" w14:textId="7D827472" w:rsidR="00A93F20" w:rsidRPr="004C3AE7" w:rsidRDefault="00A93F20" w:rsidP="00A93F20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4C3AE7">
              <w:rPr>
                <w:rFonts w:cstheme="minorHAnsi"/>
                <w:color w:val="FF0000"/>
                <w:sz w:val="18"/>
                <w:szCs w:val="18"/>
              </w:rPr>
              <w:t>17403</w:t>
            </w:r>
            <w:r w:rsidR="006B6E84">
              <w:rPr>
                <w:rFonts w:cstheme="minorHAnsi"/>
                <w:color w:val="FF0000"/>
                <w:sz w:val="18"/>
                <w:szCs w:val="18"/>
              </w:rPr>
              <w:t>.</w:t>
            </w:r>
            <w:r w:rsidRPr="004C3AE7">
              <w:rPr>
                <w:rFonts w:cstheme="minorHAnsi"/>
                <w:color w:val="FF0000"/>
                <w:sz w:val="18"/>
                <w:szCs w:val="18"/>
              </w:rPr>
              <w:t>92</w:t>
            </w:r>
          </w:p>
        </w:tc>
      </w:tr>
      <w:tr w:rsidR="00A93F20" w:rsidRPr="00867B92" w14:paraId="47C1E7FF" w14:textId="77777777" w:rsidTr="007D6E41">
        <w:trPr>
          <w:trHeight w:val="138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03BCD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2EA63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6934F" w14:textId="77777777" w:rsidR="00A93F20" w:rsidRPr="00867B92" w:rsidRDefault="00A93F20" w:rsidP="00A93F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867B92">
              <w:rPr>
                <w:rFonts w:eastAsia="Times New Roman" w:cstheme="minorHAns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E1225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4326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AE41E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37080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E2219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65126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EF2B2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4 849 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179CB" w14:textId="0A0EDE6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473534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A4680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733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F699A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9363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30F44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2026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D60C5" w14:textId="77777777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 898 5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640D4" w14:textId="11DDEE62" w:rsidR="00A93F20" w:rsidRPr="00867B92" w:rsidRDefault="00A93F20" w:rsidP="00A93F2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7B92">
              <w:rPr>
                <w:rFonts w:cstheme="minorHAnsi"/>
                <w:sz w:val="18"/>
                <w:szCs w:val="18"/>
              </w:rPr>
              <w:t>150183</w:t>
            </w:r>
            <w:r w:rsidR="006B6E84">
              <w:rPr>
                <w:rFonts w:cstheme="minorHAnsi"/>
                <w:sz w:val="18"/>
                <w:szCs w:val="18"/>
              </w:rPr>
              <w:t>.</w:t>
            </w:r>
            <w:r w:rsidRPr="00867B92">
              <w:rPr>
                <w:rFonts w:cstheme="minorHAnsi"/>
                <w:sz w:val="18"/>
                <w:szCs w:val="18"/>
              </w:rPr>
              <w:t>84</w:t>
            </w:r>
          </w:p>
        </w:tc>
      </w:tr>
    </w:tbl>
    <w:p w14:paraId="74EDF973" w14:textId="77777777" w:rsidR="00867B92" w:rsidRDefault="00867B92">
      <w:pPr>
        <w:rPr>
          <w:rFonts w:cstheme="minorHAnsi"/>
          <w:sz w:val="18"/>
          <w:szCs w:val="18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5"/>
        <w:gridCol w:w="859"/>
        <w:gridCol w:w="788"/>
        <w:gridCol w:w="642"/>
        <w:gridCol w:w="642"/>
        <w:gridCol w:w="642"/>
        <w:gridCol w:w="1007"/>
        <w:gridCol w:w="1007"/>
        <w:gridCol w:w="1204"/>
        <w:gridCol w:w="1010"/>
        <w:gridCol w:w="1007"/>
        <w:gridCol w:w="1872"/>
        <w:gridCol w:w="1024"/>
      </w:tblGrid>
      <w:tr w:rsidR="00867B92" w:rsidRPr="001F4D42" w14:paraId="29CA9EAE" w14:textId="77777777" w:rsidTr="000463A6">
        <w:trPr>
          <w:gridAfter w:val="5"/>
          <w:trHeight w:val="7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887AC7B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E6B1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DF61" w14:textId="77777777" w:rsidR="00867B92" w:rsidRPr="001F4D42" w:rsidRDefault="00867B92" w:rsidP="00EC330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C663B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Ratio </w:t>
            </w:r>
            <w:proofErr w:type="spellStart"/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ucF</w:t>
            </w:r>
            <w:proofErr w:type="spellEnd"/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ucR</w:t>
            </w:r>
            <w:proofErr w:type="spellEnd"/>
          </w:p>
        </w:tc>
      </w:tr>
      <w:tr w:rsidR="00867B92" w:rsidRPr="001F4D42" w14:paraId="6FFA1421" w14:textId="77777777" w:rsidTr="000463A6">
        <w:trPr>
          <w:trHeight w:val="74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364A5B" w14:textId="0C849220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A6576">
              <w:rPr>
                <w:rFonts w:eastAsia="Times New Roman" w:cstheme="minorHAnsi"/>
                <w:b/>
                <w:bCs/>
                <w:i/>
                <w:iCs/>
                <w:color w:val="000000"/>
                <w:sz w:val="32"/>
                <w:szCs w:val="18"/>
                <w:lang w:eastAsia="fr-FR"/>
              </w:rPr>
              <w:t>FGF1</w:t>
            </w:r>
            <w:r w:rsidR="006B6E84">
              <w:rPr>
                <w:rFonts w:eastAsia="Times New Roman" w:cstheme="minorHAnsi"/>
                <w:b/>
                <w:bCs/>
                <w:color w:val="000000"/>
                <w:sz w:val="32"/>
                <w:szCs w:val="18"/>
                <w:lang w:eastAsia="fr-FR"/>
              </w:rPr>
              <w:t xml:space="preserve"> IR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7A66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5FC3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F4D4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Exp</w:t>
            </w:r>
            <w:proofErr w:type="spellEnd"/>
            <w:r w:rsidRPr="001F4D4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F4D4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AB56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C082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12E4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A29A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F4D4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A577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7B6EC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F4D4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Normaliz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15CC4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F4D4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0ADAA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2F9CB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Mann-Whitney 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5D2EF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F4D4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Significance</w:t>
            </w:r>
            <w:proofErr w:type="spellEnd"/>
          </w:p>
        </w:tc>
      </w:tr>
      <w:tr w:rsidR="00867B92" w:rsidRPr="001F4D42" w14:paraId="3E7B7B2E" w14:textId="77777777" w:rsidTr="000463A6">
        <w:trPr>
          <w:trHeight w:val="7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E33930" w14:textId="13C79E89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</w:t>
            </w:r>
            <w:r w:rsidR="00FC6DD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</w:t>
            </w:r>
            <w:r w:rsidR="00FC6DD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C261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ormox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B1D8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9848F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F3AAA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7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A6800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09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46C1E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1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48382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44635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5C613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CBB6A" w14:textId="77777777" w:rsidR="00867B92" w:rsidRPr="007E5C6D" w:rsidRDefault="00867B92" w:rsidP="006B6E84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7E5C6D">
              <w:rPr>
                <w:rFonts w:cstheme="minorHAns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EBCA8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2469020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D84922" w14:textId="77777777" w:rsidR="00867B92" w:rsidRPr="001F4D42" w:rsidRDefault="00867B92" w:rsidP="006B6E84">
            <w:pPr>
              <w:spacing w:before="1440" w:after="144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F4D42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F4D42">
              <w:rPr>
                <w:rFonts w:cstheme="minorHAnsi"/>
                <w:sz w:val="18"/>
                <w:szCs w:val="18"/>
              </w:rPr>
              <w:t>001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7A577F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**</w:t>
            </w:r>
          </w:p>
        </w:tc>
      </w:tr>
      <w:tr w:rsidR="00867B92" w:rsidRPr="001F4D42" w14:paraId="15BB7C7A" w14:textId="77777777" w:rsidTr="000463A6">
        <w:trPr>
          <w:trHeight w:val="7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315799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A51C9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779D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9BBF2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1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BFAC6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6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038D3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1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0C7A7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812B4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2930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276B4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0D199" w14:textId="77777777" w:rsidR="00867B92" w:rsidRPr="007E5C6D" w:rsidRDefault="00867B92" w:rsidP="006B6E84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5BE50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82D3D6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058B3D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867B92" w:rsidRPr="001F4D42" w14:paraId="66271688" w14:textId="77777777" w:rsidTr="000463A6">
        <w:trPr>
          <w:trHeight w:val="7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A31B94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5CCA4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7B2F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A781D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ED9A9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0FC2A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09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6B3F1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10623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218D8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1219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FC659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920CB" w14:textId="77777777" w:rsidR="00867B92" w:rsidRPr="007E5C6D" w:rsidRDefault="00867B92" w:rsidP="006B6E84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BEB21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783399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60298E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867B92" w:rsidRPr="001F4D42" w14:paraId="47E53EA4" w14:textId="77777777" w:rsidTr="000463A6">
        <w:trPr>
          <w:trHeight w:val="7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985978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CFFF2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3DF52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B4906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D24F2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F59D6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7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665BF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1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A25BC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05056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64C81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1B4F8" w14:textId="77777777" w:rsidR="00867B92" w:rsidRPr="007E5C6D" w:rsidRDefault="00867B92" w:rsidP="006B6E84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89292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ABA3EA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BBF650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867B92" w:rsidRPr="001F4D42" w14:paraId="3B366A93" w14:textId="77777777" w:rsidTr="000463A6">
        <w:trPr>
          <w:trHeight w:val="7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A102C7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6707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ypox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7678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ACE69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D4C71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A4AAA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7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F3DC4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15228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31547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9AD17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8613413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1F5B0" w14:textId="77777777" w:rsidR="00867B92" w:rsidRPr="007E5C6D" w:rsidRDefault="00867B92" w:rsidP="006B6E84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7E5C6D">
              <w:rPr>
                <w:rFonts w:cstheme="minorHAnsi"/>
                <w:b/>
                <w:color w:val="000000"/>
                <w:sz w:val="18"/>
                <w:szCs w:val="18"/>
              </w:rPr>
              <w:t>1.4210461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B52D5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28052951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256C74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BE6505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867B92" w:rsidRPr="001F4D42" w14:paraId="659B6C3D" w14:textId="77777777" w:rsidTr="000463A6">
        <w:trPr>
          <w:trHeight w:val="7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A369B0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A4812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D127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38D40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9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EA00C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8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ED75B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8A696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19433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B8AE2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0676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BB108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4416419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34AD5" w14:textId="77777777" w:rsidR="00867B92" w:rsidRPr="007E5C6D" w:rsidRDefault="00867B92" w:rsidP="006B6E84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ABFCC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CCB6AB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88BBDA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867B92" w:rsidRPr="001F4D42" w14:paraId="3C45A580" w14:textId="77777777" w:rsidTr="000463A6">
        <w:trPr>
          <w:trHeight w:val="7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945C65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9484F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F2AF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62AAB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4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FCF24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6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A7CEE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6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7A309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156766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64B51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0892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41B00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4756824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C87CC" w14:textId="77777777" w:rsidR="00867B92" w:rsidRPr="007E5C6D" w:rsidRDefault="00867B92" w:rsidP="006B6E84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26AD0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E86EE7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F35661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867B92" w:rsidRPr="001F4D42" w14:paraId="07C821C5" w14:textId="77777777" w:rsidTr="000463A6">
        <w:trPr>
          <w:trHeight w:val="74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AE64E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23121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37CF4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D7ECB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63001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6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C4C64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8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B4A61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17613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151F8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11779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24BB1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294174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EB2C6" w14:textId="77777777" w:rsidR="00867B92" w:rsidRPr="007E5C6D" w:rsidRDefault="00867B92" w:rsidP="006B6E84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D17DE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9737F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08C6D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867B92" w:rsidRPr="001F4D42" w14:paraId="5C191206" w14:textId="77777777" w:rsidTr="000463A6">
        <w:trPr>
          <w:trHeight w:val="7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C432D3" w14:textId="2EDE6FF8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8</w:t>
            </w:r>
            <w:r w:rsidR="00FC6DD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</w:t>
            </w:r>
            <w:r w:rsidR="00FC6DD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E7B3B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ormox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A5136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A6918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9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EADCF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36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ED435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0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FF8C1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29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6D590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80943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BB9CB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3A1B3" w14:textId="77777777" w:rsidR="00867B92" w:rsidRPr="007E5C6D" w:rsidRDefault="00867B92" w:rsidP="006B6E84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7E5C6D">
              <w:rPr>
                <w:rFonts w:cstheme="minorHAns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F31A9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4487463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60EDDF" w14:textId="77777777" w:rsidR="00867B92" w:rsidRPr="001F4D42" w:rsidRDefault="00867B92" w:rsidP="006B6E84">
            <w:pPr>
              <w:spacing w:before="1440" w:after="144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F4D42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1F4D42">
              <w:rPr>
                <w:rFonts w:cstheme="minorHAnsi"/>
                <w:sz w:val="18"/>
                <w:szCs w:val="18"/>
              </w:rPr>
              <w:t>619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9256CE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s</w:t>
            </w:r>
            <w:proofErr w:type="gramEnd"/>
          </w:p>
        </w:tc>
      </w:tr>
      <w:tr w:rsidR="00867B92" w:rsidRPr="001F4D42" w14:paraId="78C29415" w14:textId="77777777" w:rsidTr="000463A6">
        <w:trPr>
          <w:trHeight w:val="7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D54D51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3EDCC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68EFD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85E9F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2C404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6A784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0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55988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88382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00888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9E88B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AFFED" w14:textId="77777777" w:rsidR="00867B92" w:rsidRPr="007E5C6D" w:rsidRDefault="00867B92" w:rsidP="006B6E84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9025B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5C6666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D15550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867B92" w:rsidRPr="001F4D42" w14:paraId="0AA6D9E1" w14:textId="77777777" w:rsidTr="000463A6">
        <w:trPr>
          <w:trHeight w:val="7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B7E868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BC482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E8A31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840E8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3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EEC95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3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6E3F8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5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4AB1D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13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5417E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130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E3CF8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5A06E" w14:textId="77777777" w:rsidR="00867B92" w:rsidRPr="007E5C6D" w:rsidRDefault="00867B92" w:rsidP="006B6E84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8677D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B703DA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1B62B7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867B92" w:rsidRPr="001F4D42" w14:paraId="39D0E4BC" w14:textId="77777777" w:rsidTr="000463A6">
        <w:trPr>
          <w:trHeight w:val="7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014695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DA4A9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2BBC4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A15E9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9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75EF7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302F8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9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5CABF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FD562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00346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9DBD5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33BF1" w14:textId="77777777" w:rsidR="00867B92" w:rsidRPr="007E5C6D" w:rsidRDefault="00867B92" w:rsidP="006B6E84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F63EA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390044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CC1F13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867B92" w:rsidRPr="001F4D42" w14:paraId="0745217D" w14:textId="77777777" w:rsidTr="000463A6">
        <w:trPr>
          <w:trHeight w:val="7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E3C90E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DFDF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ypox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5A49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D680D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3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DAA24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7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504D1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34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68251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3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246B3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324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F22BB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549261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45ABD" w14:textId="77777777" w:rsidR="00867B92" w:rsidRPr="007E5C6D" w:rsidRDefault="00867B92" w:rsidP="006B6E84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7E5C6D">
              <w:rPr>
                <w:rFonts w:cstheme="minorHAnsi"/>
                <w:b/>
                <w:color w:val="000000"/>
                <w:sz w:val="18"/>
                <w:szCs w:val="18"/>
              </w:rPr>
              <w:t>1.0344027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9F9B3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48267877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0D1760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46A56D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867B92" w:rsidRPr="001F4D42" w14:paraId="5D210ECE" w14:textId="77777777" w:rsidTr="000463A6">
        <w:trPr>
          <w:trHeight w:val="7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22788E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77F47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C0A1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CB862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A3D8D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1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81BAD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05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A70FA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9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CD1FA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35188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055A4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9009708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23BAF" w14:textId="77777777" w:rsidR="00867B92" w:rsidRPr="007E5C6D" w:rsidRDefault="00867B92" w:rsidP="006B6E84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890DF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AAB538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F708FF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867B92" w:rsidRPr="001F4D42" w14:paraId="7A07218C" w14:textId="77777777" w:rsidTr="000463A6">
        <w:trPr>
          <w:trHeight w:val="7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41CB74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6FA14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C268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2F469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737CF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4EDF9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3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A20FA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137233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00783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05735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D1B7C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984457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4374B" w14:textId="77777777" w:rsidR="00867B92" w:rsidRPr="007E5C6D" w:rsidRDefault="00867B92" w:rsidP="006B6E84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A0A85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C254B9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393731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</w:p>
        </w:tc>
      </w:tr>
      <w:tr w:rsidR="00867B92" w:rsidRPr="001F4D42" w14:paraId="76FB1CF2" w14:textId="77777777" w:rsidTr="000463A6">
        <w:trPr>
          <w:trHeight w:val="74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EF463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275F9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49C9C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8EDA0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114FA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E8C6B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DB74A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22036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D8A98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16757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AB499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1084842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F2115" w14:textId="77777777" w:rsidR="00867B92" w:rsidRPr="007E5C6D" w:rsidRDefault="00867B92" w:rsidP="006B6E84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4F1C2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B4BC3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638BA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</w:p>
        </w:tc>
      </w:tr>
      <w:tr w:rsidR="00867B92" w:rsidRPr="001F4D42" w14:paraId="5E4D27DB" w14:textId="77777777" w:rsidTr="000463A6">
        <w:trPr>
          <w:trHeight w:val="7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9266E7" w14:textId="3A38909B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4</w:t>
            </w:r>
            <w:r w:rsidR="00FC6DD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</w:t>
            </w:r>
            <w:r w:rsidR="00FC6DD3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7079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Normox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1D9E1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05364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2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C2E8B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7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27737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9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46866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23376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5EEB6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61756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3BE45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7242C" w14:textId="77777777" w:rsidR="00867B92" w:rsidRPr="007E5C6D" w:rsidRDefault="00867B92" w:rsidP="006B6E84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7E5C6D">
              <w:rPr>
                <w:rFonts w:cstheme="minorHAns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39449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2002919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EC885D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.123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E383B70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proofErr w:type="gramStart"/>
            <w:r w:rsidRPr="001F4D42">
              <w:rPr>
                <w:rFonts w:cstheme="minorHAnsi"/>
                <w:iCs/>
                <w:sz w:val="18"/>
                <w:szCs w:val="18"/>
              </w:rPr>
              <w:t>ns</w:t>
            </w:r>
            <w:proofErr w:type="gramEnd"/>
          </w:p>
        </w:tc>
      </w:tr>
      <w:tr w:rsidR="00867B92" w:rsidRPr="001F4D42" w14:paraId="011F4B30" w14:textId="77777777" w:rsidTr="000463A6">
        <w:trPr>
          <w:trHeight w:val="7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FED32D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83E49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67AA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7A2DF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0351B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227FE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0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53DA7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207933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AE53D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04716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9507E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1CADD" w14:textId="77777777" w:rsidR="00867B92" w:rsidRPr="007E5C6D" w:rsidRDefault="00867B92" w:rsidP="006B6E84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05901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03313C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A84BBA3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</w:p>
        </w:tc>
      </w:tr>
      <w:tr w:rsidR="00867B92" w:rsidRPr="001F4D42" w14:paraId="1568AD42" w14:textId="77777777" w:rsidTr="000463A6">
        <w:trPr>
          <w:trHeight w:val="7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94244A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0F908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9E8F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58C4D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3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409DC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B3D59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33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D7173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26426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614D5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59719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9F0DE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A450C" w14:textId="77777777" w:rsidR="00867B92" w:rsidRPr="007E5C6D" w:rsidRDefault="00867B92" w:rsidP="006B6E84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7B361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9957CB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3C9F27F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</w:p>
        </w:tc>
      </w:tr>
      <w:tr w:rsidR="00867B92" w:rsidRPr="001F4D42" w14:paraId="0A8A9A0F" w14:textId="77777777" w:rsidTr="000463A6">
        <w:trPr>
          <w:trHeight w:val="7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CB7C83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4AEFD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A146D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E5E76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9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A8592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30E6C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9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D4403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70DD1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00346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9E5E4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522EF" w14:textId="77777777" w:rsidR="00867B92" w:rsidRPr="007E5C6D" w:rsidRDefault="00867B92" w:rsidP="006B6E84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A131F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6C8679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6F8D40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867B92" w:rsidRPr="001F4D42" w14:paraId="3365D6F8" w14:textId="77777777" w:rsidTr="000463A6">
        <w:trPr>
          <w:trHeight w:val="7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44F8B6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607A1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ypox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F7718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8A8C3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F20E6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DEC26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94A6B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20843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8B1D5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05958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AEC61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8916298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B2154" w14:textId="77777777" w:rsidR="00867B92" w:rsidRPr="007E5C6D" w:rsidRDefault="00867B92" w:rsidP="006B6E84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7E5C6D">
              <w:rPr>
                <w:rFonts w:cstheme="minorHAnsi"/>
                <w:b/>
                <w:color w:val="000000"/>
                <w:sz w:val="18"/>
                <w:szCs w:val="18"/>
              </w:rPr>
              <w:t>0.8201746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A500E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20416592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CE204C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B9DD26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867B92" w:rsidRPr="001F4D42" w14:paraId="6FA41036" w14:textId="77777777" w:rsidTr="000463A6">
        <w:trPr>
          <w:trHeight w:val="7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F4AB9A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8260A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8011C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F60D8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317DB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2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72126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2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F7A8E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18133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D8BEE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46706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DE3FA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8720743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FE8B5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F1708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637F58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195379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867B92" w:rsidRPr="001F4D42" w14:paraId="314A167A" w14:textId="77777777" w:rsidTr="000463A6">
        <w:trPr>
          <w:trHeight w:val="7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0EDDDC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1E650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D570A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0FB84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DCB7A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8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3B699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25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0FD07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223966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7A92B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38068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1B63C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8475025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8C695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7111B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A81486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2818BF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867B92" w:rsidRPr="001F4D42" w14:paraId="14C3BC60" w14:textId="77777777" w:rsidTr="000463A6">
        <w:trPr>
          <w:trHeight w:val="74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D1DEA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15A72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7A958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F4D42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89553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54A79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6DC13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1F4D42">
              <w:rPr>
                <w:rFonts w:cstheme="minorHAnsi"/>
                <w:iCs/>
                <w:sz w:val="18"/>
                <w:szCs w:val="18"/>
              </w:rPr>
              <w:t>0</w:t>
            </w:r>
            <w:r>
              <w:rPr>
                <w:rFonts w:cstheme="minorHAnsi"/>
                <w:iCs/>
                <w:sz w:val="18"/>
                <w:szCs w:val="18"/>
              </w:rPr>
              <w:t>.</w:t>
            </w:r>
            <w:r w:rsidRPr="001F4D42">
              <w:rPr>
                <w:rFonts w:cstheme="minorHAnsi"/>
                <w:iCs/>
                <w:sz w:val="18"/>
                <w:szCs w:val="18"/>
              </w:rPr>
              <w:t>12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58FC1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12833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8CA90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011261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FBBEC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F4D4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1F4D42">
              <w:rPr>
                <w:rFonts w:cstheme="minorHAnsi"/>
                <w:color w:val="000000"/>
                <w:sz w:val="18"/>
                <w:szCs w:val="18"/>
              </w:rPr>
              <w:t>6455399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91CC1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11804" w14:textId="77777777" w:rsidR="00867B92" w:rsidRPr="001F4D42" w:rsidRDefault="00867B92" w:rsidP="006B6E84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32D9E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9C9EA" w14:textId="77777777" w:rsidR="00867B92" w:rsidRPr="001F4D42" w:rsidRDefault="00867B92" w:rsidP="006B6E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</w:tr>
    </w:tbl>
    <w:p w14:paraId="53723789" w14:textId="77777777" w:rsidR="002C0C72" w:rsidRPr="0050530F" w:rsidRDefault="002C0C72" w:rsidP="0074500B">
      <w:pPr>
        <w:spacing w:line="240" w:lineRule="auto"/>
        <w:rPr>
          <w:rFonts w:cstheme="minorHAnsi"/>
          <w:sz w:val="18"/>
          <w:szCs w:val="18"/>
          <w:lang w:val="en-US"/>
        </w:rPr>
      </w:pPr>
    </w:p>
    <w:sectPr w:rsidR="002C0C72" w:rsidRPr="0050530F" w:rsidSect="00DF2E2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E20"/>
    <w:rsid w:val="0003423F"/>
    <w:rsid w:val="000463A6"/>
    <w:rsid w:val="00085BD1"/>
    <w:rsid w:val="000E428B"/>
    <w:rsid w:val="00114A09"/>
    <w:rsid w:val="001F4D42"/>
    <w:rsid w:val="00206E8D"/>
    <w:rsid w:val="00245972"/>
    <w:rsid w:val="002C0C72"/>
    <w:rsid w:val="003A2937"/>
    <w:rsid w:val="003D65A9"/>
    <w:rsid w:val="0047385E"/>
    <w:rsid w:val="004A26DB"/>
    <w:rsid w:val="004C3AE7"/>
    <w:rsid w:val="004C74D8"/>
    <w:rsid w:val="0050530F"/>
    <w:rsid w:val="005A2376"/>
    <w:rsid w:val="005E79F1"/>
    <w:rsid w:val="00623013"/>
    <w:rsid w:val="006735A7"/>
    <w:rsid w:val="00693928"/>
    <w:rsid w:val="006B6E84"/>
    <w:rsid w:val="0074500B"/>
    <w:rsid w:val="007D6E41"/>
    <w:rsid w:val="007E5C6D"/>
    <w:rsid w:val="00867B92"/>
    <w:rsid w:val="008A5BC1"/>
    <w:rsid w:val="008B67E8"/>
    <w:rsid w:val="00901EB9"/>
    <w:rsid w:val="00934EF6"/>
    <w:rsid w:val="009735F0"/>
    <w:rsid w:val="0099416D"/>
    <w:rsid w:val="009C7D7D"/>
    <w:rsid w:val="009D0BEF"/>
    <w:rsid w:val="00A93F20"/>
    <w:rsid w:val="00B00F27"/>
    <w:rsid w:val="00B23F44"/>
    <w:rsid w:val="00C65639"/>
    <w:rsid w:val="00C711DA"/>
    <w:rsid w:val="00D03C4E"/>
    <w:rsid w:val="00DC7C4F"/>
    <w:rsid w:val="00DF2E20"/>
    <w:rsid w:val="00E12865"/>
    <w:rsid w:val="00E2287B"/>
    <w:rsid w:val="00E44736"/>
    <w:rsid w:val="00EB3C6A"/>
    <w:rsid w:val="00EC3305"/>
    <w:rsid w:val="00EC3CEE"/>
    <w:rsid w:val="00F43FBF"/>
    <w:rsid w:val="00FA6576"/>
    <w:rsid w:val="00FC6DD3"/>
    <w:rsid w:val="00FE11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4D02C"/>
  <w15:docId w15:val="{46A46D84-CF41-4550-8879-99ACE6DDC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C4F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946801-F7EF-284C-8941-B38891E38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1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my</dc:creator>
  <cp:lastModifiedBy>pratsac@gmail.com</cp:lastModifiedBy>
  <cp:revision>3</cp:revision>
  <cp:lastPrinted>2019-11-14T08:09:00Z</cp:lastPrinted>
  <dcterms:created xsi:type="dcterms:W3CDTF">2022-10-05T14:36:00Z</dcterms:created>
  <dcterms:modified xsi:type="dcterms:W3CDTF">2022-10-05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840667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